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8D5ED" w14:textId="77777777" w:rsidR="00EA39EA" w:rsidRPr="008463C1" w:rsidRDefault="00EA39EA" w:rsidP="0092757B">
      <w:pPr>
        <w:rPr>
          <w:rFonts w:ascii="Times New Roman" w:hAnsi="Times New Roman" w:cs="Times New Roman"/>
        </w:rPr>
      </w:pPr>
      <w:bookmarkStart w:id="0" w:name="_Toc195093726"/>
    </w:p>
    <w:p w14:paraId="1C4F452B" w14:textId="6631A284" w:rsidR="006538F5" w:rsidRPr="008463C1" w:rsidRDefault="0088659A" w:rsidP="0092757B">
      <w:pPr>
        <w:rPr>
          <w:rFonts w:ascii="Times New Roman" w:hAnsi="Times New Roman" w:cs="Times New Roman"/>
        </w:rPr>
      </w:pPr>
      <w:r w:rsidRPr="008463C1">
        <w:rPr>
          <w:rFonts w:ascii="Times New Roman" w:hAnsi="Times New Roman" w:cs="Times New Roman"/>
          <w:b/>
          <w:bCs/>
        </w:rPr>
        <w:t xml:space="preserve">Supplementary Table 4. </w:t>
      </w:r>
      <w:r w:rsidR="00283B74" w:rsidRPr="008463C1">
        <w:rPr>
          <w:rFonts w:ascii="Times New Roman" w:hAnsi="Times New Roman" w:cs="Times New Roman"/>
          <w:b/>
          <w:bCs/>
        </w:rPr>
        <w:t>Contingency table for inter-rater agreement between two TCM experts in the syndrome differentiation task</w:t>
      </w:r>
      <w:r w:rsidR="00A65BB5" w:rsidRPr="008463C1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362"/>
        <w:gridCol w:w="1550"/>
        <w:gridCol w:w="1901"/>
        <w:gridCol w:w="853"/>
        <w:gridCol w:w="740"/>
      </w:tblGrid>
      <w:tr w:rsidR="008463C1" w:rsidRPr="008463C1" w14:paraId="04C6CA44" w14:textId="77777777" w:rsidTr="0072293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8D1685D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Expert A \ Expert 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9D6F15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damp-heat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yndrome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BB546B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spleen-deficiency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yndrome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A253E8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damp-heat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pleen-deficiency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yndrome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79A641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Others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EEBBD38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Row total</w:t>
            </w:r>
          </w:p>
        </w:tc>
      </w:tr>
      <w:tr w:rsidR="008463C1" w:rsidRPr="008463C1" w14:paraId="1075E8F2" w14:textId="77777777" w:rsidTr="00722938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94A39AA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damp-heat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yndrome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F9319FC" w14:textId="37DF8D4F" w:rsidR="001E15A0" w:rsidRPr="008463C1" w:rsidRDefault="00FD36E6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159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9588941" w14:textId="5E04184C" w:rsidR="001E15A0" w:rsidRPr="008463C1" w:rsidRDefault="00A76162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49638A2" w14:textId="4D029644" w:rsidR="001E15A0" w:rsidRPr="008463C1" w:rsidRDefault="00A76162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2079DA1" w14:textId="629F48A9" w:rsidR="001E15A0" w:rsidRPr="008463C1" w:rsidRDefault="00A76162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9371037" w14:textId="6EE083E7" w:rsidR="001E15A0" w:rsidRPr="008463C1" w:rsidRDefault="00EC688B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1681</w:t>
            </w:r>
          </w:p>
        </w:tc>
      </w:tr>
      <w:tr w:rsidR="008463C1" w:rsidRPr="008463C1" w14:paraId="0714015A" w14:textId="77777777" w:rsidTr="00722938">
        <w:tc>
          <w:tcPr>
            <w:tcW w:w="0" w:type="auto"/>
            <w:vAlign w:val="center"/>
          </w:tcPr>
          <w:p w14:paraId="16765306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spleen-deficiency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yndrome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14:paraId="545BCF1E" w14:textId="7F1287D1" w:rsidR="001E15A0" w:rsidRPr="008463C1" w:rsidRDefault="00171331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612585BE" w14:textId="3B18CBE0" w:rsidR="001E15A0" w:rsidRPr="008463C1" w:rsidRDefault="00171331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1108</w:t>
            </w:r>
          </w:p>
        </w:tc>
        <w:tc>
          <w:tcPr>
            <w:tcW w:w="0" w:type="auto"/>
            <w:vAlign w:val="center"/>
          </w:tcPr>
          <w:p w14:paraId="7788ADAD" w14:textId="36D9E6A0" w:rsidR="001E15A0" w:rsidRPr="008463C1" w:rsidRDefault="00171331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517BB604" w14:textId="78B3F34E" w:rsidR="001E15A0" w:rsidRPr="008463C1" w:rsidRDefault="00171331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63C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2028E26" w14:textId="18E80A1D" w:rsidR="001E15A0" w:rsidRPr="008463C1" w:rsidRDefault="00171331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63C1">
              <w:rPr>
                <w:rFonts w:ascii="Times New Roman" w:hAnsi="Times New Roman" w:cs="Times New Roman"/>
                <w:szCs w:val="21"/>
              </w:rPr>
              <w:t>201</w:t>
            </w:r>
          </w:p>
        </w:tc>
      </w:tr>
      <w:tr w:rsidR="008463C1" w:rsidRPr="008463C1" w14:paraId="0861094A" w14:textId="77777777" w:rsidTr="00722938">
        <w:tc>
          <w:tcPr>
            <w:tcW w:w="0" w:type="auto"/>
            <w:vAlign w:val="center"/>
          </w:tcPr>
          <w:p w14:paraId="2584A05B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damp-heat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pleen-deficiency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463C1">
              <w:rPr>
                <w:rFonts w:ascii="Times New Roman" w:hAnsi="Times New Roman" w:cs="Times New Roman" w:hint="eastAsia"/>
                <w:szCs w:val="21"/>
              </w:rPr>
              <w:t>syndrome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  <w:tc>
          <w:tcPr>
            <w:tcW w:w="0" w:type="auto"/>
            <w:vAlign w:val="center"/>
          </w:tcPr>
          <w:p w14:paraId="6C08818C" w14:textId="58148809" w:rsidR="001E15A0" w:rsidRPr="008463C1" w:rsidRDefault="003364A8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63C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1D5EC46F" w14:textId="571DE721" w:rsidR="001E15A0" w:rsidRPr="008463C1" w:rsidRDefault="003364A8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63C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7A29171" w14:textId="37977461" w:rsidR="001E15A0" w:rsidRPr="008463C1" w:rsidRDefault="003364A8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63C1">
              <w:rPr>
                <w:rFonts w:ascii="Times New Roman" w:hAnsi="Times New Roman" w:cs="Times New Roman"/>
                <w:szCs w:val="21"/>
              </w:rPr>
              <w:t>088</w:t>
            </w:r>
          </w:p>
        </w:tc>
        <w:tc>
          <w:tcPr>
            <w:tcW w:w="0" w:type="auto"/>
            <w:vAlign w:val="center"/>
          </w:tcPr>
          <w:p w14:paraId="12B281F5" w14:textId="0682449B" w:rsidR="001E15A0" w:rsidRPr="008463C1" w:rsidRDefault="003364A8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63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53048AD" w14:textId="44E4C4FE" w:rsidR="001E15A0" w:rsidRPr="008463C1" w:rsidRDefault="000E6F12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63C1"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8463C1" w:rsidRPr="008463C1" w14:paraId="15952DC0" w14:textId="77777777" w:rsidTr="00722938">
        <w:tc>
          <w:tcPr>
            <w:tcW w:w="0" w:type="auto"/>
            <w:vAlign w:val="center"/>
          </w:tcPr>
          <w:p w14:paraId="0DAE19B4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Others</w:t>
            </w:r>
            <w:r w:rsidRPr="008463C1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0" w:type="auto"/>
            <w:vAlign w:val="center"/>
          </w:tcPr>
          <w:p w14:paraId="6B1CBC3F" w14:textId="556AC00D" w:rsidR="001E15A0" w:rsidRPr="008463C1" w:rsidRDefault="003319BC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63C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86E9D05" w14:textId="44102E54" w:rsidR="001E15A0" w:rsidRPr="008463C1" w:rsidRDefault="003319BC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63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68AA474" w14:textId="14368242" w:rsidR="001E15A0" w:rsidRPr="008463C1" w:rsidRDefault="00635DBD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63C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1FD3D59A" w14:textId="7A19E7B1" w:rsidR="001E15A0" w:rsidRPr="008463C1" w:rsidRDefault="00040D9F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63C1">
              <w:rPr>
                <w:rFonts w:ascii="Times New Roman" w:hAnsi="Times New Roman" w:cs="Times New Roman"/>
                <w:szCs w:val="21"/>
              </w:rPr>
              <w:t>619</w:t>
            </w:r>
          </w:p>
        </w:tc>
        <w:tc>
          <w:tcPr>
            <w:tcW w:w="0" w:type="auto"/>
            <w:vAlign w:val="center"/>
          </w:tcPr>
          <w:p w14:paraId="1CB63829" w14:textId="64E30738" w:rsidR="001E15A0" w:rsidRPr="008463C1" w:rsidRDefault="00344A1C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63C1">
              <w:rPr>
                <w:rFonts w:ascii="Times New Roman" w:hAnsi="Times New Roman" w:cs="Times New Roman"/>
                <w:szCs w:val="21"/>
              </w:rPr>
              <w:t>781</w:t>
            </w:r>
          </w:p>
        </w:tc>
      </w:tr>
      <w:tr w:rsidR="001E15A0" w:rsidRPr="008463C1" w14:paraId="4C75DD64" w14:textId="77777777" w:rsidTr="00722938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708E2B6" w14:textId="77777777" w:rsidR="001E15A0" w:rsidRPr="008463C1" w:rsidRDefault="001E15A0" w:rsidP="007229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/>
                <w:szCs w:val="21"/>
              </w:rPr>
              <w:t>Column tot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AEE304A" w14:textId="785C1FCD" w:rsidR="001E15A0" w:rsidRPr="008463C1" w:rsidRDefault="00AF4FCC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63C1">
              <w:rPr>
                <w:rFonts w:ascii="Times New Roman" w:hAnsi="Times New Roman" w:cs="Times New Roman"/>
                <w:szCs w:val="21"/>
              </w:rPr>
              <w:t>68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EBF6E5C" w14:textId="38E47F51" w:rsidR="001E15A0" w:rsidRPr="008463C1" w:rsidRDefault="00AF4FCC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63C1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0F99359" w14:textId="4763D71B" w:rsidR="001E15A0" w:rsidRPr="008463C1" w:rsidRDefault="00B67463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63C1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1965B3C" w14:textId="780D3F0B" w:rsidR="001E15A0" w:rsidRPr="008463C1" w:rsidRDefault="00B67463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63C1">
              <w:rPr>
                <w:rFonts w:ascii="Times New Roman" w:hAnsi="Times New Roman" w:cs="Times New Roman"/>
                <w:szCs w:val="21"/>
              </w:rPr>
              <w:t>7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036AC1F" w14:textId="5858B1B9" w:rsidR="001E15A0" w:rsidRPr="008463C1" w:rsidRDefault="00816FB4" w:rsidP="00722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63C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63C1">
              <w:rPr>
                <w:rFonts w:ascii="Times New Roman" w:hAnsi="Times New Roman" w:cs="Times New Roman"/>
                <w:szCs w:val="21"/>
              </w:rPr>
              <w:t>830</w:t>
            </w:r>
          </w:p>
        </w:tc>
      </w:tr>
    </w:tbl>
    <w:p w14:paraId="0A5ED6DD" w14:textId="77777777" w:rsidR="006538F5" w:rsidRPr="008463C1" w:rsidRDefault="006538F5" w:rsidP="0092757B">
      <w:pPr>
        <w:rPr>
          <w:rFonts w:ascii="Times New Roman" w:hAnsi="Times New Roman" w:cs="Times New Roman"/>
        </w:rPr>
      </w:pPr>
    </w:p>
    <w:p w14:paraId="19BC23DA" w14:textId="77777777" w:rsidR="006538F5" w:rsidRPr="008463C1" w:rsidRDefault="006538F5" w:rsidP="0092757B">
      <w:pPr>
        <w:rPr>
          <w:rFonts w:ascii="Times New Roman" w:hAnsi="Times New Roman" w:cs="Times New Roman"/>
        </w:rPr>
      </w:pPr>
    </w:p>
    <w:p w14:paraId="57B4351D" w14:textId="4B264420" w:rsidR="00D64442" w:rsidRPr="008463C1" w:rsidRDefault="00D64442" w:rsidP="0092757B">
      <w:pPr>
        <w:rPr>
          <w:rFonts w:ascii="Times New Roman" w:hAnsi="Times New Roman" w:cs="Times New Roman"/>
          <w:b/>
          <w:bCs/>
        </w:rPr>
      </w:pPr>
      <w:r w:rsidRPr="008463C1">
        <w:rPr>
          <w:rFonts w:ascii="Times New Roman" w:hAnsi="Times New Roman" w:cs="Times New Roman"/>
          <w:b/>
          <w:bCs/>
        </w:rPr>
        <w:t xml:space="preserve">Supplementary Table </w:t>
      </w:r>
      <w:r w:rsidR="00283B74" w:rsidRPr="008463C1">
        <w:rPr>
          <w:rFonts w:ascii="Times New Roman" w:hAnsi="Times New Roman" w:cs="Times New Roman"/>
          <w:b/>
          <w:bCs/>
        </w:rPr>
        <w:t>5</w:t>
      </w:r>
      <w:r w:rsidRPr="008463C1">
        <w:rPr>
          <w:rFonts w:ascii="Times New Roman" w:hAnsi="Times New Roman" w:cs="Times New Roman"/>
          <w:b/>
          <w:bCs/>
        </w:rPr>
        <w:t>. Optimal training parameters for each model after tuning</w:t>
      </w:r>
      <w:bookmarkEnd w:id="0"/>
      <w:r w:rsidR="00C61336" w:rsidRPr="008463C1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985"/>
        <w:gridCol w:w="2282"/>
        <w:gridCol w:w="1769"/>
      </w:tblGrid>
      <w:tr w:rsidR="008463C1" w:rsidRPr="008463C1" w14:paraId="1CD3FC2C" w14:textId="77777777" w:rsidTr="008A0BD2">
        <w:tc>
          <w:tcPr>
            <w:tcW w:w="136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668030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19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250856E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TCMPCSD-</w:t>
            </w:r>
            <w:proofErr w:type="spellStart"/>
            <w:r w:rsidRPr="008463C1">
              <w:rPr>
                <w:rFonts w:ascii="Times New Roman" w:hAnsi="Times New Roman" w:cs="Times New Roman"/>
                <w:b/>
                <w:bCs/>
              </w:rPr>
              <w:t>BERT</w:t>
            </w:r>
            <w:r w:rsidRPr="008463C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7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1BBE8E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8463C1">
              <w:rPr>
                <w:rFonts w:ascii="Times New Roman" w:hAnsi="Times New Roman" w:cs="Times New Roman"/>
                <w:b/>
                <w:bCs/>
              </w:rPr>
              <w:t>LSTM</w:t>
            </w:r>
            <w:r w:rsidRPr="008463C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6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16A0F26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Text-</w:t>
            </w:r>
            <w:proofErr w:type="spellStart"/>
            <w:r w:rsidRPr="008463C1">
              <w:rPr>
                <w:rFonts w:ascii="Times New Roman" w:hAnsi="Times New Roman" w:cs="Times New Roman"/>
                <w:b/>
                <w:bCs/>
              </w:rPr>
              <w:t>CNN</w:t>
            </w:r>
            <w:r w:rsidRPr="008463C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8463C1" w:rsidRPr="008463C1" w14:paraId="609A1FB7" w14:textId="77777777" w:rsidTr="008A0BD2">
        <w:tc>
          <w:tcPr>
            <w:tcW w:w="1366" w:type="pct"/>
            <w:tcBorders>
              <w:top w:val="single" w:sz="6" w:space="0" w:color="auto"/>
            </w:tcBorders>
            <w:vAlign w:val="center"/>
          </w:tcPr>
          <w:p w14:paraId="0B7DF5E2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Learning Rate</w:t>
            </w:r>
          </w:p>
        </w:tc>
        <w:tc>
          <w:tcPr>
            <w:tcW w:w="1195" w:type="pct"/>
            <w:tcBorders>
              <w:top w:val="single" w:sz="6" w:space="0" w:color="auto"/>
            </w:tcBorders>
            <w:vAlign w:val="center"/>
          </w:tcPr>
          <w:p w14:paraId="7A4EA708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2e-5</w:t>
            </w:r>
          </w:p>
        </w:tc>
        <w:tc>
          <w:tcPr>
            <w:tcW w:w="1374" w:type="pct"/>
            <w:tcBorders>
              <w:top w:val="single" w:sz="6" w:space="0" w:color="auto"/>
            </w:tcBorders>
            <w:vAlign w:val="center"/>
          </w:tcPr>
          <w:p w14:paraId="366AC622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1e-3</w:t>
            </w:r>
          </w:p>
        </w:tc>
        <w:tc>
          <w:tcPr>
            <w:tcW w:w="1065" w:type="pct"/>
            <w:tcBorders>
              <w:top w:val="single" w:sz="6" w:space="0" w:color="auto"/>
            </w:tcBorders>
            <w:vAlign w:val="center"/>
          </w:tcPr>
          <w:p w14:paraId="393FD34E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1e-3</w:t>
            </w:r>
          </w:p>
        </w:tc>
      </w:tr>
      <w:tr w:rsidR="008463C1" w:rsidRPr="008463C1" w14:paraId="7CBBA276" w14:textId="77777777" w:rsidTr="008A0BD2">
        <w:tc>
          <w:tcPr>
            <w:tcW w:w="1366" w:type="pct"/>
            <w:vAlign w:val="center"/>
          </w:tcPr>
          <w:p w14:paraId="13BF9B28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Epochs (iteration)</w:t>
            </w:r>
          </w:p>
        </w:tc>
        <w:tc>
          <w:tcPr>
            <w:tcW w:w="1195" w:type="pct"/>
            <w:vAlign w:val="center"/>
          </w:tcPr>
          <w:p w14:paraId="38B001AF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74" w:type="pct"/>
            <w:vAlign w:val="center"/>
          </w:tcPr>
          <w:p w14:paraId="533D5A3C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5" w:type="pct"/>
            <w:vAlign w:val="center"/>
          </w:tcPr>
          <w:p w14:paraId="73BB8A75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200</w:t>
            </w:r>
          </w:p>
        </w:tc>
      </w:tr>
      <w:tr w:rsidR="008463C1" w:rsidRPr="008463C1" w14:paraId="12785270" w14:textId="77777777" w:rsidTr="008A0BD2">
        <w:tc>
          <w:tcPr>
            <w:tcW w:w="1366" w:type="pct"/>
            <w:vAlign w:val="center"/>
          </w:tcPr>
          <w:p w14:paraId="455481BA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Batch Size</w:t>
            </w:r>
          </w:p>
        </w:tc>
        <w:tc>
          <w:tcPr>
            <w:tcW w:w="1195" w:type="pct"/>
            <w:vAlign w:val="center"/>
          </w:tcPr>
          <w:p w14:paraId="560195F5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4" w:type="pct"/>
            <w:vAlign w:val="center"/>
          </w:tcPr>
          <w:p w14:paraId="15E2CC98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5" w:type="pct"/>
            <w:vAlign w:val="center"/>
          </w:tcPr>
          <w:p w14:paraId="38CFAEF9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16</w:t>
            </w:r>
          </w:p>
        </w:tc>
      </w:tr>
      <w:tr w:rsidR="008463C1" w:rsidRPr="008463C1" w14:paraId="4B4691AC" w14:textId="77777777" w:rsidTr="008A0BD2">
        <w:tc>
          <w:tcPr>
            <w:tcW w:w="1366" w:type="pct"/>
            <w:vAlign w:val="center"/>
          </w:tcPr>
          <w:p w14:paraId="2CFF4D35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Kernel Size</w:t>
            </w:r>
          </w:p>
        </w:tc>
        <w:tc>
          <w:tcPr>
            <w:tcW w:w="1195" w:type="pct"/>
            <w:vAlign w:val="center"/>
          </w:tcPr>
          <w:p w14:paraId="5941BEC6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463C1">
              <w:rPr>
                <w:rFonts w:ascii="Times New Roman" w:hAnsi="Times New Roman" w:cs="Times New Roman"/>
              </w:rPr>
              <w:t>NA</w:t>
            </w:r>
            <w:r w:rsidRPr="008463C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374" w:type="pct"/>
            <w:vAlign w:val="center"/>
          </w:tcPr>
          <w:p w14:paraId="4A408793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463C1">
              <w:rPr>
                <w:rFonts w:ascii="Times New Roman" w:hAnsi="Times New Roman" w:cs="Times New Roman"/>
              </w:rPr>
              <w:t>NA</w:t>
            </w:r>
            <w:r w:rsidRPr="008463C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065" w:type="pct"/>
            <w:vAlign w:val="center"/>
          </w:tcPr>
          <w:p w14:paraId="289DDD7B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2, 3, 4, 5</w:t>
            </w:r>
          </w:p>
        </w:tc>
      </w:tr>
      <w:tr w:rsidR="008463C1" w:rsidRPr="008463C1" w14:paraId="4EB605C3" w14:textId="77777777" w:rsidTr="008A0BD2">
        <w:tc>
          <w:tcPr>
            <w:tcW w:w="1366" w:type="pct"/>
            <w:vAlign w:val="center"/>
          </w:tcPr>
          <w:p w14:paraId="6D4F5317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Dropout</w:t>
            </w:r>
          </w:p>
        </w:tc>
        <w:tc>
          <w:tcPr>
            <w:tcW w:w="1195" w:type="pct"/>
            <w:vAlign w:val="center"/>
          </w:tcPr>
          <w:p w14:paraId="173390DE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74" w:type="pct"/>
            <w:vAlign w:val="center"/>
          </w:tcPr>
          <w:p w14:paraId="304963B3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5" w:type="pct"/>
            <w:vAlign w:val="center"/>
          </w:tcPr>
          <w:p w14:paraId="0A8295B5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463C1">
              <w:rPr>
                <w:rFonts w:ascii="Times New Roman" w:hAnsi="Times New Roman" w:cs="Times New Roman"/>
              </w:rPr>
              <w:t>NA</w:t>
            </w:r>
            <w:r w:rsidRPr="008463C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8463C1" w:rsidRPr="008463C1" w14:paraId="03BD8BBD" w14:textId="77777777" w:rsidTr="008A0BD2">
        <w:tc>
          <w:tcPr>
            <w:tcW w:w="1366" w:type="pct"/>
            <w:tcBorders>
              <w:bottom w:val="single" w:sz="6" w:space="0" w:color="auto"/>
            </w:tcBorders>
            <w:vAlign w:val="center"/>
          </w:tcPr>
          <w:p w14:paraId="3807EED8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3C1">
              <w:rPr>
                <w:rFonts w:ascii="Times New Roman" w:hAnsi="Times New Roman" w:cs="Times New Roman"/>
                <w:b/>
                <w:bCs/>
              </w:rPr>
              <w:t>Optimizer</w:t>
            </w:r>
          </w:p>
        </w:tc>
        <w:tc>
          <w:tcPr>
            <w:tcW w:w="1195" w:type="pct"/>
            <w:tcBorders>
              <w:bottom w:val="single" w:sz="6" w:space="0" w:color="auto"/>
            </w:tcBorders>
            <w:vAlign w:val="center"/>
          </w:tcPr>
          <w:p w14:paraId="2362A89E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Adam</w:t>
            </w:r>
          </w:p>
        </w:tc>
        <w:tc>
          <w:tcPr>
            <w:tcW w:w="1374" w:type="pct"/>
            <w:tcBorders>
              <w:bottom w:val="single" w:sz="6" w:space="0" w:color="auto"/>
            </w:tcBorders>
            <w:vAlign w:val="center"/>
          </w:tcPr>
          <w:p w14:paraId="1AEB6834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Adam</w:t>
            </w:r>
          </w:p>
        </w:tc>
        <w:tc>
          <w:tcPr>
            <w:tcW w:w="1065" w:type="pct"/>
            <w:tcBorders>
              <w:bottom w:val="single" w:sz="6" w:space="0" w:color="auto"/>
            </w:tcBorders>
            <w:vAlign w:val="center"/>
          </w:tcPr>
          <w:p w14:paraId="54094C36" w14:textId="77777777" w:rsidR="00D64442" w:rsidRPr="008463C1" w:rsidRDefault="00D64442" w:rsidP="008A0BD2">
            <w:pPr>
              <w:jc w:val="center"/>
              <w:rPr>
                <w:rFonts w:ascii="Times New Roman" w:hAnsi="Times New Roman" w:cs="Times New Roman"/>
              </w:rPr>
            </w:pPr>
            <w:r w:rsidRPr="008463C1">
              <w:rPr>
                <w:rFonts w:ascii="Times New Roman" w:hAnsi="Times New Roman" w:cs="Times New Roman"/>
              </w:rPr>
              <w:t>Adam</w:t>
            </w:r>
          </w:p>
        </w:tc>
      </w:tr>
    </w:tbl>
    <w:p w14:paraId="19A67627" w14:textId="77777777" w:rsidR="00D64442" w:rsidRPr="008463C1" w:rsidRDefault="00D64442" w:rsidP="00D64442">
      <w:pPr>
        <w:rPr>
          <w:rFonts w:ascii="Times New Roman" w:hAnsi="Times New Roman" w:cs="Times New Roman"/>
        </w:rPr>
      </w:pPr>
      <w:proofErr w:type="spellStart"/>
      <w:r w:rsidRPr="008463C1">
        <w:rPr>
          <w:rFonts w:ascii="Times New Roman" w:hAnsi="Times New Roman" w:cs="Times New Roman"/>
          <w:vertAlign w:val="superscript"/>
        </w:rPr>
        <w:t>a</w:t>
      </w:r>
      <w:r w:rsidRPr="008463C1">
        <w:rPr>
          <w:rFonts w:ascii="Times New Roman" w:hAnsi="Times New Roman" w:cs="Times New Roman"/>
        </w:rPr>
        <w:t>TCMPCSD</w:t>
      </w:r>
      <w:proofErr w:type="spellEnd"/>
      <w:r w:rsidRPr="008463C1">
        <w:rPr>
          <w:rFonts w:ascii="Times New Roman" w:hAnsi="Times New Roman" w:cs="Times New Roman"/>
        </w:rPr>
        <w:t>-BERT: Traditional Chinese medicine Pancreatic Cancer Syndrome Differentiation Bidirectional Encoder Representations from Transformers.</w:t>
      </w:r>
    </w:p>
    <w:p w14:paraId="220F7B41" w14:textId="77777777" w:rsidR="00D64442" w:rsidRPr="008463C1" w:rsidRDefault="00D64442" w:rsidP="00D64442">
      <w:pPr>
        <w:rPr>
          <w:rFonts w:ascii="Times New Roman" w:hAnsi="Times New Roman" w:cs="Times New Roman"/>
        </w:rPr>
      </w:pPr>
      <w:proofErr w:type="spellStart"/>
      <w:r w:rsidRPr="008463C1">
        <w:rPr>
          <w:rFonts w:ascii="Times New Roman" w:hAnsi="Times New Roman" w:cs="Times New Roman"/>
          <w:vertAlign w:val="superscript"/>
        </w:rPr>
        <w:t>b</w:t>
      </w:r>
      <w:r w:rsidRPr="008463C1">
        <w:rPr>
          <w:rFonts w:ascii="Times New Roman" w:hAnsi="Times New Roman" w:cs="Times New Roman"/>
        </w:rPr>
        <w:t>LSTM</w:t>
      </w:r>
      <w:proofErr w:type="spellEnd"/>
      <w:r w:rsidRPr="008463C1">
        <w:rPr>
          <w:rFonts w:ascii="Times New Roman" w:hAnsi="Times New Roman" w:cs="Times New Roman"/>
        </w:rPr>
        <w:t>: Long Short-Term Memory.</w:t>
      </w:r>
    </w:p>
    <w:p w14:paraId="46F83239" w14:textId="77777777" w:rsidR="00D64442" w:rsidRPr="008463C1" w:rsidRDefault="00D64442" w:rsidP="00D64442">
      <w:pPr>
        <w:rPr>
          <w:rFonts w:ascii="Times New Roman" w:hAnsi="Times New Roman" w:cs="Times New Roman"/>
        </w:rPr>
      </w:pPr>
      <w:proofErr w:type="spellStart"/>
      <w:r w:rsidRPr="008463C1">
        <w:rPr>
          <w:rFonts w:ascii="Times New Roman" w:hAnsi="Times New Roman" w:cs="Times New Roman"/>
          <w:vertAlign w:val="superscript"/>
        </w:rPr>
        <w:t>c</w:t>
      </w:r>
      <w:r w:rsidRPr="008463C1">
        <w:rPr>
          <w:rFonts w:ascii="Times New Roman" w:hAnsi="Times New Roman" w:cs="Times New Roman"/>
        </w:rPr>
        <w:t>Text</w:t>
      </w:r>
      <w:proofErr w:type="spellEnd"/>
      <w:r w:rsidRPr="008463C1">
        <w:rPr>
          <w:rFonts w:ascii="Times New Roman" w:hAnsi="Times New Roman" w:cs="Times New Roman"/>
        </w:rPr>
        <w:t>-CNN: Text Convolutional Neural Network.</w:t>
      </w:r>
    </w:p>
    <w:p w14:paraId="3AAB84BB" w14:textId="77777777" w:rsidR="00D64442" w:rsidRPr="008463C1" w:rsidRDefault="00D64442" w:rsidP="00D64442">
      <w:pPr>
        <w:rPr>
          <w:rFonts w:ascii="Times New Roman" w:hAnsi="Times New Roman" w:cs="Times New Roman"/>
        </w:rPr>
      </w:pPr>
      <w:proofErr w:type="spellStart"/>
      <w:r w:rsidRPr="008463C1">
        <w:rPr>
          <w:rFonts w:ascii="Times New Roman" w:hAnsi="Times New Roman" w:cs="Times New Roman" w:hint="eastAsia"/>
          <w:vertAlign w:val="superscript"/>
        </w:rPr>
        <w:t>d</w:t>
      </w:r>
      <w:r w:rsidRPr="008463C1">
        <w:rPr>
          <w:rFonts w:ascii="Times New Roman" w:hAnsi="Times New Roman" w:cs="Times New Roman"/>
        </w:rPr>
        <w:t>NA</w:t>
      </w:r>
      <w:proofErr w:type="spellEnd"/>
      <w:r w:rsidRPr="008463C1">
        <w:rPr>
          <w:rFonts w:ascii="Times New Roman" w:hAnsi="Times New Roman" w:cs="Times New Roman"/>
        </w:rPr>
        <w:t>: not applicable.</w:t>
      </w:r>
    </w:p>
    <w:p w14:paraId="6D0CD8C5" w14:textId="77777777" w:rsidR="0088113E" w:rsidRPr="008463C1" w:rsidRDefault="0088113E">
      <w:pPr>
        <w:rPr>
          <w:rFonts w:hint="eastAsia"/>
        </w:rPr>
      </w:pPr>
    </w:p>
    <w:sectPr w:rsidR="0088113E" w:rsidRPr="00846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9F507" w14:textId="77777777" w:rsidR="00A5475B" w:rsidRDefault="00A5475B" w:rsidP="00824DD5">
      <w:pPr>
        <w:rPr>
          <w:rFonts w:hint="eastAsia"/>
        </w:rPr>
      </w:pPr>
      <w:r>
        <w:separator/>
      </w:r>
    </w:p>
  </w:endnote>
  <w:endnote w:type="continuationSeparator" w:id="0">
    <w:p w14:paraId="322F142A" w14:textId="77777777" w:rsidR="00A5475B" w:rsidRDefault="00A5475B" w:rsidP="00824D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037BE" w14:textId="77777777" w:rsidR="00A5475B" w:rsidRDefault="00A5475B" w:rsidP="00824DD5">
      <w:pPr>
        <w:rPr>
          <w:rFonts w:hint="eastAsia"/>
        </w:rPr>
      </w:pPr>
      <w:r>
        <w:separator/>
      </w:r>
    </w:p>
  </w:footnote>
  <w:footnote w:type="continuationSeparator" w:id="0">
    <w:p w14:paraId="39A61FD9" w14:textId="77777777" w:rsidR="00A5475B" w:rsidRDefault="00A5475B" w:rsidP="00824D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02"/>
    <w:rsid w:val="00040D9F"/>
    <w:rsid w:val="000B483A"/>
    <w:rsid w:val="000B6F54"/>
    <w:rsid w:val="000E6F12"/>
    <w:rsid w:val="00171331"/>
    <w:rsid w:val="001E15A0"/>
    <w:rsid w:val="00263B36"/>
    <w:rsid w:val="00283B74"/>
    <w:rsid w:val="003319BC"/>
    <w:rsid w:val="003364A8"/>
    <w:rsid w:val="00344A1C"/>
    <w:rsid w:val="00394456"/>
    <w:rsid w:val="0042059A"/>
    <w:rsid w:val="004336CC"/>
    <w:rsid w:val="0044375F"/>
    <w:rsid w:val="004E4829"/>
    <w:rsid w:val="00635DBD"/>
    <w:rsid w:val="006538F5"/>
    <w:rsid w:val="00816FB4"/>
    <w:rsid w:val="00824DD5"/>
    <w:rsid w:val="008463C1"/>
    <w:rsid w:val="0088113E"/>
    <w:rsid w:val="0088659A"/>
    <w:rsid w:val="0092757B"/>
    <w:rsid w:val="00A5475B"/>
    <w:rsid w:val="00A65BB5"/>
    <w:rsid w:val="00A76162"/>
    <w:rsid w:val="00AD2A59"/>
    <w:rsid w:val="00AF4FCC"/>
    <w:rsid w:val="00B67463"/>
    <w:rsid w:val="00C61336"/>
    <w:rsid w:val="00CB5E44"/>
    <w:rsid w:val="00D64442"/>
    <w:rsid w:val="00D93C0A"/>
    <w:rsid w:val="00E40802"/>
    <w:rsid w:val="00EA39EA"/>
    <w:rsid w:val="00EC688B"/>
    <w:rsid w:val="00F91F57"/>
    <w:rsid w:val="00FD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C1F7F"/>
  <w15:chartTrackingRefBased/>
  <w15:docId w15:val="{C9BA354A-518A-4B78-862A-73DBDA52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44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64442"/>
    <w:pPr>
      <w:keepNext/>
      <w:keepLines/>
      <w:jc w:val="left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D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DD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64442"/>
    <w:rPr>
      <w:rFonts w:asciiTheme="majorHAnsi" w:eastAsiaTheme="majorEastAsia" w:hAnsiTheme="majorHAnsi" w:cstheme="majorBidi"/>
      <w:b/>
      <w:bCs/>
      <w:szCs w:val="32"/>
    </w:rPr>
  </w:style>
  <w:style w:type="table" w:styleId="a7">
    <w:name w:val="Table Grid"/>
    <w:basedOn w:val="a1"/>
    <w:uiPriority w:val="39"/>
    <w:rsid w:val="00D64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78</Characters>
  <Application>Microsoft Office Word</Application>
  <DocSecurity>0</DocSecurity>
  <Lines>87</Lines>
  <Paragraphs>79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赫 巴</dc:creator>
  <cp:keywords/>
  <dc:description/>
  <cp:lastModifiedBy>赫 巴</cp:lastModifiedBy>
  <cp:revision>37</cp:revision>
  <dcterms:created xsi:type="dcterms:W3CDTF">2025-04-09T13:02:00Z</dcterms:created>
  <dcterms:modified xsi:type="dcterms:W3CDTF">2025-08-31T02:37:00Z</dcterms:modified>
</cp:coreProperties>
</file>